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1595F" w14:textId="211425BE" w:rsidR="009F7063" w:rsidRPr="005F208D" w:rsidRDefault="00556740" w:rsidP="00556740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 w:rsidRPr="005F208D">
        <w:rPr>
          <w:rFonts w:ascii="Times New Roman" w:hAnsi="Times New Roman" w:cs="Times New Roman"/>
          <w:b/>
          <w:bCs/>
          <w:szCs w:val="24"/>
          <w:lang w:val="en-GB"/>
        </w:rPr>
        <w:t>Appendix 3</w:t>
      </w:r>
    </w:p>
    <w:p w14:paraId="1CF8B840" w14:textId="224F2242" w:rsidR="00556740" w:rsidRPr="005F208D" w:rsidRDefault="00400D57" w:rsidP="00556740">
      <w:pPr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Coding</w:t>
      </w:r>
      <w:r w:rsidR="00702F00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framework</w:t>
      </w:r>
      <w:r w:rsidR="00556740" w:rsidRPr="005F208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702F00">
        <w:rPr>
          <w:rFonts w:ascii="Times New Roman" w:hAnsi="Times New Roman" w:cs="Times New Roman"/>
          <w:b/>
          <w:bCs/>
          <w:color w:val="000000" w:themeColor="text1"/>
          <w:lang w:val="en-GB"/>
        </w:rPr>
        <w:t>used for analysis</w:t>
      </w:r>
    </w:p>
    <w:p w14:paraId="555E326F" w14:textId="3E61A8C9" w:rsidR="00753F27" w:rsidRPr="005F208D" w:rsidRDefault="00753F27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3556"/>
        <w:gridCol w:w="4018"/>
      </w:tblGrid>
      <w:tr w:rsidR="005F208D" w:rsidRPr="005F208D" w14:paraId="490F281D" w14:textId="77777777" w:rsidTr="005F208D">
        <w:tc>
          <w:tcPr>
            <w:tcW w:w="3964" w:type="dxa"/>
          </w:tcPr>
          <w:p w14:paraId="5B57F10E" w14:textId="6776930A" w:rsidR="00753F27" w:rsidRPr="005F208D" w:rsidRDefault="001050A7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Themes</w:t>
            </w:r>
            <w:r w:rsidR="000D1722" w:rsidRPr="005F208D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 with definition </w:t>
            </w:r>
          </w:p>
        </w:tc>
        <w:tc>
          <w:tcPr>
            <w:tcW w:w="2410" w:type="dxa"/>
          </w:tcPr>
          <w:p w14:paraId="57C787A4" w14:textId="4B31F29F" w:rsidR="00753F27" w:rsidRPr="005F208D" w:rsidRDefault="001050A7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Sub-themes</w:t>
            </w:r>
          </w:p>
        </w:tc>
        <w:tc>
          <w:tcPr>
            <w:tcW w:w="3556" w:type="dxa"/>
          </w:tcPr>
          <w:p w14:paraId="1CAB8B74" w14:textId="770E2EE4" w:rsidR="00753F27" w:rsidRPr="005F208D" w:rsidRDefault="00B13B10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Summarised</w:t>
            </w:r>
            <w:r w:rsidR="00C13656" w:rsidRPr="005F208D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c</w:t>
            </w:r>
            <w:r w:rsidR="00C13656" w:rsidRPr="005F208D"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>odes</w:t>
            </w:r>
          </w:p>
        </w:tc>
        <w:tc>
          <w:tcPr>
            <w:tcW w:w="0" w:type="auto"/>
          </w:tcPr>
          <w:p w14:paraId="7C1191B1" w14:textId="1B46AFB1" w:rsidR="00753F27" w:rsidRPr="005F208D" w:rsidRDefault="00B13B10">
            <w:pP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GB"/>
              </w:rPr>
              <w:t xml:space="preserve">Summarised sub-codes </w:t>
            </w:r>
          </w:p>
        </w:tc>
      </w:tr>
      <w:tr w:rsidR="00187358" w:rsidRPr="005F208D" w14:paraId="76D87D04" w14:textId="77777777" w:rsidTr="005F208D">
        <w:tc>
          <w:tcPr>
            <w:tcW w:w="3964" w:type="dxa"/>
            <w:vMerge w:val="restart"/>
          </w:tcPr>
          <w:p w14:paraId="39995B0D" w14:textId="51D18CAA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53F27">
              <w:rPr>
                <w:rFonts w:ascii="Times New Roman" w:hAnsi="Times New Roman" w:cs="Times New Roman"/>
                <w:szCs w:val="24"/>
                <w:lang w:val="en-GB"/>
              </w:rPr>
              <w:t>Impact</w:t>
            </w:r>
            <w:r w:rsidR="00400D57">
              <w:rPr>
                <w:rFonts w:ascii="Times New Roman" w:hAnsi="Times New Roman" w:cs="Times New Roman"/>
                <w:szCs w:val="24"/>
                <w:lang w:val="en-GB"/>
              </w:rPr>
              <w:t>s</w:t>
            </w:r>
            <w:r w:rsidRPr="00753F27">
              <w:rPr>
                <w:rFonts w:ascii="Times New Roman" w:hAnsi="Times New Roman" w:cs="Times New Roman"/>
                <w:szCs w:val="24"/>
                <w:lang w:val="en-GB"/>
              </w:rPr>
              <w:t xml:space="preserve"> on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753F27">
              <w:rPr>
                <w:rFonts w:ascii="Times New Roman" w:hAnsi="Times New Roman" w:cs="Times New Roman"/>
                <w:szCs w:val="24"/>
                <w:lang w:val="en-GB"/>
              </w:rPr>
              <w:t>symptoms and functioning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:</w:t>
            </w:r>
          </w:p>
          <w:p w14:paraId="4B46DE55" w14:textId="423041F3" w:rsidR="00187358" w:rsidRPr="00753F27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In line with </w:t>
            </w:r>
            <w:r w:rsidR="00400D57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intervention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’s focus, t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his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theme 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encompassed changes in focal emotional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and 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behavioural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symptoms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and extended impact on functional</w:t>
            </w:r>
            <w:r w:rsidR="00AE7EF4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ity in areas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such as relationships and academic performance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.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</w:t>
            </w:r>
          </w:p>
          <w:p w14:paraId="6582C144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643D3AA6" w14:textId="512D8EE4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Symptoms reduction</w:t>
            </w:r>
          </w:p>
        </w:tc>
        <w:tc>
          <w:tcPr>
            <w:tcW w:w="3556" w:type="dxa"/>
          </w:tcPr>
          <w:p w14:paraId="1BFFD031" w14:textId="0AABCE15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Improvements in emotional </w:t>
            </w:r>
            <w:r w:rsidR="00F21B50">
              <w:rPr>
                <w:rFonts w:ascii="Times New Roman" w:hAnsi="Times New Roman" w:cs="Times New Roman"/>
                <w:szCs w:val="24"/>
                <w:lang w:val="en-GB"/>
              </w:rPr>
              <w:t>symptoms</w:t>
            </w:r>
          </w:p>
        </w:tc>
        <w:tc>
          <w:tcPr>
            <w:tcW w:w="0" w:type="auto"/>
          </w:tcPr>
          <w:p w14:paraId="3FE2B221" w14:textId="3A8BDF6E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ositive/ partial/ lack of thereof</w:t>
            </w:r>
          </w:p>
        </w:tc>
      </w:tr>
      <w:tr w:rsidR="00187358" w:rsidRPr="005F208D" w14:paraId="32F40FAB" w14:textId="77777777" w:rsidTr="005F208D">
        <w:tc>
          <w:tcPr>
            <w:tcW w:w="3964" w:type="dxa"/>
            <w:vMerge/>
          </w:tcPr>
          <w:p w14:paraId="0A9E3DD0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73B6184B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2BCEFD3E" w14:textId="107B0780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mprovement in behavio</w:t>
            </w:r>
            <w:r w:rsidR="00400D57">
              <w:rPr>
                <w:rFonts w:ascii="Times New Roman" w:hAnsi="Times New Roman" w:cs="Times New Roman"/>
                <w:szCs w:val="24"/>
                <w:lang w:val="en-GB"/>
              </w:rPr>
              <w:t>u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ral </w:t>
            </w:r>
            <w:r w:rsidR="00F21B50">
              <w:rPr>
                <w:rFonts w:ascii="Times New Roman" w:hAnsi="Times New Roman" w:cs="Times New Roman"/>
                <w:szCs w:val="24"/>
                <w:lang w:val="en-GB"/>
              </w:rPr>
              <w:t>symptoms</w:t>
            </w:r>
          </w:p>
        </w:tc>
        <w:tc>
          <w:tcPr>
            <w:tcW w:w="0" w:type="auto"/>
          </w:tcPr>
          <w:p w14:paraId="3ED60113" w14:textId="0D283FFA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ositive/ partial/ lack of thereof</w:t>
            </w:r>
          </w:p>
        </w:tc>
      </w:tr>
      <w:tr w:rsidR="00187358" w:rsidRPr="005F208D" w14:paraId="715271B1" w14:textId="77777777" w:rsidTr="005F208D">
        <w:tc>
          <w:tcPr>
            <w:tcW w:w="3964" w:type="dxa"/>
            <w:vMerge/>
          </w:tcPr>
          <w:p w14:paraId="6A410B45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5C5A49FB" w14:textId="7A64F162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Functional gains</w:t>
            </w:r>
          </w:p>
        </w:tc>
        <w:tc>
          <w:tcPr>
            <w:tcW w:w="3556" w:type="dxa"/>
          </w:tcPr>
          <w:p w14:paraId="0ED4FBF3" w14:textId="7BE4594A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mprovements in social relationships</w:t>
            </w:r>
          </w:p>
        </w:tc>
        <w:tc>
          <w:tcPr>
            <w:tcW w:w="0" w:type="auto"/>
          </w:tcPr>
          <w:p w14:paraId="1BD263FC" w14:textId="49533880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ositive/ partial/ lack of thereof</w:t>
            </w:r>
          </w:p>
        </w:tc>
      </w:tr>
      <w:tr w:rsidR="00187358" w:rsidRPr="005F208D" w14:paraId="484DCEF0" w14:textId="77777777" w:rsidTr="005F208D">
        <w:tc>
          <w:tcPr>
            <w:tcW w:w="3964" w:type="dxa"/>
            <w:vMerge/>
          </w:tcPr>
          <w:p w14:paraId="0512934E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34A9D59A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72744C9C" w14:textId="01BB70DD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mprovements in academic functioning</w:t>
            </w:r>
          </w:p>
        </w:tc>
        <w:tc>
          <w:tcPr>
            <w:tcW w:w="0" w:type="auto"/>
          </w:tcPr>
          <w:p w14:paraId="72ABEA70" w14:textId="133783F8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ositive/ partial/ lack of thereof</w:t>
            </w:r>
          </w:p>
        </w:tc>
      </w:tr>
      <w:tr w:rsidR="00FE5E59" w:rsidRPr="005F208D" w14:paraId="7FE0AF57" w14:textId="77777777" w:rsidTr="005F208D">
        <w:tc>
          <w:tcPr>
            <w:tcW w:w="3964" w:type="dxa"/>
            <w:vMerge w:val="restart"/>
          </w:tcPr>
          <w:p w14:paraId="339FA819" w14:textId="77777777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ocesses underlying problem solving:</w:t>
            </w:r>
          </w:p>
          <w:p w14:paraId="02E08785" w14:textId="3D1A178D" w:rsidR="00FE5E59" w:rsidRPr="005F208D" w:rsidRDefault="00FE5E59" w:rsidP="00187358">
            <w:pP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t>In line with stress-coping theory</w:t>
            </w:r>
            <w:r w:rsidR="00EE109A">
              <w:rPr>
                <w:rStyle w:val="FootnoteReference"/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footnoteReference w:id="2"/>
            </w:r>
            <w:r w:rsidRPr="005F208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t>, thi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t xml:space="preserve"> theme</w:t>
            </w:r>
            <w:r w:rsidRPr="005F208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t xml:space="preserve"> covered chang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t xml:space="preserve"> processe</w:t>
            </w:r>
            <w:r w:rsidRPr="005F208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t xml:space="preserve">s in participant’s problem orientation and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lang w:val="en-GB"/>
              </w:rPr>
              <w:t>coping</w:t>
            </w:r>
            <w:r w:rsidRPr="005F208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shd w:val="clear" w:color="auto" w:fill="FCFCFC"/>
                <w:lang w:val="en-GB"/>
              </w:rPr>
              <w:t xml:space="preserve"> styl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  <w:shd w:val="clear" w:color="auto" w:fill="FCFCFC"/>
                <w:lang w:val="en-GB"/>
              </w:rPr>
              <w:t>.</w:t>
            </w:r>
          </w:p>
        </w:tc>
        <w:tc>
          <w:tcPr>
            <w:tcW w:w="2410" w:type="dxa"/>
            <w:vMerge w:val="restart"/>
          </w:tcPr>
          <w:p w14:paraId="7ABBA24D" w14:textId="15074898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ositive problem orientation</w:t>
            </w:r>
          </w:p>
        </w:tc>
        <w:tc>
          <w:tcPr>
            <w:tcW w:w="3556" w:type="dxa"/>
          </w:tcPr>
          <w:p w14:paraId="0B4E4B88" w14:textId="55B5DBF5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More positive stance towards solving problems</w:t>
            </w:r>
          </w:p>
        </w:tc>
        <w:tc>
          <w:tcPr>
            <w:tcW w:w="0" w:type="auto"/>
          </w:tcPr>
          <w:p w14:paraId="55B445A5" w14:textId="4B00B366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FE5E59" w:rsidRPr="005F208D" w14:paraId="72C4D19D" w14:textId="77777777" w:rsidTr="005F208D">
        <w:tc>
          <w:tcPr>
            <w:tcW w:w="3964" w:type="dxa"/>
            <w:vMerge/>
          </w:tcPr>
          <w:p w14:paraId="01111119" w14:textId="77777777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06C99B24" w14:textId="77777777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7F516A40" w14:textId="1751FA6B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Confident about managing problems</w:t>
            </w:r>
          </w:p>
        </w:tc>
        <w:tc>
          <w:tcPr>
            <w:tcW w:w="0" w:type="auto"/>
          </w:tcPr>
          <w:p w14:paraId="71660B1A" w14:textId="125949E8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FE5E59" w:rsidRPr="005F208D" w14:paraId="64E68C2B" w14:textId="77777777" w:rsidTr="005F208D">
        <w:tc>
          <w:tcPr>
            <w:tcW w:w="3964" w:type="dxa"/>
            <w:vMerge/>
          </w:tcPr>
          <w:p w14:paraId="69B3AC17" w14:textId="77777777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2CDDE891" w14:textId="5053B8AF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oactive coping style</w:t>
            </w:r>
          </w:p>
        </w:tc>
        <w:tc>
          <w:tcPr>
            <w:tcW w:w="3556" w:type="dxa"/>
          </w:tcPr>
          <w:p w14:paraId="582FBFF7" w14:textId="6E270E01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Applying to presenting problems</w:t>
            </w:r>
          </w:p>
        </w:tc>
        <w:tc>
          <w:tcPr>
            <w:tcW w:w="0" w:type="auto"/>
          </w:tcPr>
          <w:p w14:paraId="3AE456E6" w14:textId="24C72CDC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FE5E59" w:rsidRPr="005F208D" w14:paraId="5F10C155" w14:textId="77777777" w:rsidTr="005F208D">
        <w:tc>
          <w:tcPr>
            <w:tcW w:w="3964" w:type="dxa"/>
            <w:vMerge/>
          </w:tcPr>
          <w:p w14:paraId="7F7270DE" w14:textId="77777777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6460E809" w14:textId="77777777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74B296FB" w14:textId="02C77C29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Generalizing to other problems</w:t>
            </w:r>
          </w:p>
        </w:tc>
        <w:tc>
          <w:tcPr>
            <w:tcW w:w="0" w:type="auto"/>
          </w:tcPr>
          <w:p w14:paraId="025702BD" w14:textId="36695F9A" w:rsidR="00FE5E59" w:rsidRPr="005F208D" w:rsidRDefault="00FE5E5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67227850" w14:textId="77777777" w:rsidTr="005F208D">
        <w:tc>
          <w:tcPr>
            <w:tcW w:w="3964" w:type="dxa"/>
            <w:vMerge w:val="restart"/>
          </w:tcPr>
          <w:p w14:paraId="2E0BA5C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Experiences of problem-solving materials:</w:t>
            </w:r>
          </w:p>
          <w:p w14:paraId="7B9C4CEC" w14:textId="0FE4C913" w:rsidR="00187358" w:rsidRPr="005F208D" w:rsidRDefault="00187358" w:rsidP="00187358">
            <w:pP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This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theme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encompassed the benefits and limitations of printed materials as an aide to problem solving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.</w:t>
            </w:r>
          </w:p>
        </w:tc>
        <w:tc>
          <w:tcPr>
            <w:tcW w:w="2410" w:type="dxa"/>
            <w:vMerge w:val="restart"/>
          </w:tcPr>
          <w:p w14:paraId="363FEAE1" w14:textId="17F4CEE6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Readymade and memorable solutions</w:t>
            </w:r>
          </w:p>
        </w:tc>
        <w:tc>
          <w:tcPr>
            <w:tcW w:w="3556" w:type="dxa"/>
          </w:tcPr>
          <w:p w14:paraId="4D227801" w14:textId="37A7EF8C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Benefits </w:t>
            </w:r>
            <w:r w:rsidRPr="00400D57">
              <w:rPr>
                <w:rFonts w:ascii="Times New Roman" w:hAnsi="Times New Roman" w:cs="Times New Roman"/>
                <w:szCs w:val="24"/>
                <w:lang w:val="en-GB"/>
              </w:rPr>
              <w:t xml:space="preserve">of </w:t>
            </w:r>
            <w:r w:rsidRPr="00400D57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“solution bank”</w:t>
            </w:r>
          </w:p>
        </w:tc>
        <w:tc>
          <w:tcPr>
            <w:tcW w:w="0" w:type="auto"/>
          </w:tcPr>
          <w:p w14:paraId="3E629608" w14:textId="78DBAADB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7595BD87" w14:textId="77777777" w:rsidTr="005F208D">
        <w:tc>
          <w:tcPr>
            <w:tcW w:w="3964" w:type="dxa"/>
            <w:vMerge/>
          </w:tcPr>
          <w:p w14:paraId="473705EB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24EADED7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6173A91B" w14:textId="2C348F9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Benefits of POD acronym</w:t>
            </w:r>
          </w:p>
        </w:tc>
        <w:tc>
          <w:tcPr>
            <w:tcW w:w="0" w:type="auto"/>
          </w:tcPr>
          <w:p w14:paraId="2D2B6A32" w14:textId="6F853141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70C860EB" w14:textId="77777777" w:rsidTr="005F208D">
        <w:tc>
          <w:tcPr>
            <w:tcW w:w="3964" w:type="dxa"/>
            <w:vMerge/>
          </w:tcPr>
          <w:p w14:paraId="306E72E0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1839BEBD" w14:textId="45E7098D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Relatable stories</w:t>
            </w:r>
          </w:p>
        </w:tc>
        <w:tc>
          <w:tcPr>
            <w:tcW w:w="3556" w:type="dxa"/>
          </w:tcPr>
          <w:p w14:paraId="7A571772" w14:textId="6056458F" w:rsidR="00187358" w:rsidRPr="005F208D" w:rsidRDefault="00305E49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Engaging</w:t>
            </w:r>
            <w:r w:rsidR="00187358"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 material</w:t>
            </w:r>
          </w:p>
        </w:tc>
        <w:tc>
          <w:tcPr>
            <w:tcW w:w="0" w:type="auto"/>
          </w:tcPr>
          <w:p w14:paraId="7A2B78DB" w14:textId="5553F4AB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6CC6210E" w14:textId="77777777" w:rsidTr="005F208D">
        <w:tc>
          <w:tcPr>
            <w:tcW w:w="3964" w:type="dxa"/>
            <w:vMerge/>
          </w:tcPr>
          <w:p w14:paraId="70BCB8C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130ACBD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203BE86E" w14:textId="353B8C03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Motivating effect</w:t>
            </w:r>
          </w:p>
        </w:tc>
        <w:tc>
          <w:tcPr>
            <w:tcW w:w="0" w:type="auto"/>
          </w:tcPr>
          <w:p w14:paraId="35508334" w14:textId="1E672444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0561345C" w14:textId="77777777" w:rsidTr="005F208D">
        <w:tc>
          <w:tcPr>
            <w:tcW w:w="3964" w:type="dxa"/>
            <w:vMerge/>
          </w:tcPr>
          <w:p w14:paraId="41AAD3E4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518F9663" w14:textId="3958A80C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erceived limitations</w:t>
            </w:r>
          </w:p>
        </w:tc>
        <w:tc>
          <w:tcPr>
            <w:tcW w:w="3556" w:type="dxa"/>
          </w:tcPr>
          <w:p w14:paraId="0C893586" w14:textId="6D1C3E4D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Diminishing use over time</w:t>
            </w:r>
          </w:p>
        </w:tc>
        <w:tc>
          <w:tcPr>
            <w:tcW w:w="0" w:type="auto"/>
          </w:tcPr>
          <w:p w14:paraId="06D71C31" w14:textId="31402284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N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ot experiencing any new problems/ materials not being helpful/ lack of time</w:t>
            </w:r>
            <w:r w:rsidR="002B256D">
              <w:rPr>
                <w:rFonts w:ascii="Times New Roman" w:hAnsi="Times New Roman" w:cs="Times New Roman"/>
                <w:szCs w:val="24"/>
                <w:lang w:val="en-GB"/>
              </w:rPr>
              <w:t>/ disliked writing exercises</w:t>
            </w:r>
          </w:p>
        </w:tc>
      </w:tr>
      <w:tr w:rsidR="00187358" w:rsidRPr="005F208D" w14:paraId="2B62D443" w14:textId="77777777" w:rsidTr="005F208D">
        <w:tc>
          <w:tcPr>
            <w:tcW w:w="3964" w:type="dxa"/>
            <w:vMerge/>
          </w:tcPr>
          <w:p w14:paraId="2B2EE82B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418D7890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6B56F5F7" w14:textId="5080DC15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Did not feel the need to revisit booklets</w:t>
            </w:r>
          </w:p>
        </w:tc>
        <w:tc>
          <w:tcPr>
            <w:tcW w:w="0" w:type="auto"/>
          </w:tcPr>
          <w:p w14:paraId="0226F3C7" w14:textId="4AB4B406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6AF12E45" w14:textId="77777777" w:rsidTr="005F208D">
        <w:tc>
          <w:tcPr>
            <w:tcW w:w="3964" w:type="dxa"/>
            <w:vMerge w:val="restart"/>
          </w:tcPr>
          <w:p w14:paraId="58D58885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Role of supportive figures:</w:t>
            </w:r>
          </w:p>
          <w:p w14:paraId="594ED92A" w14:textId="49E19C72" w:rsidR="00187358" w:rsidRPr="005F208D" w:rsidRDefault="00187358" w:rsidP="00187358">
            <w:pP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lastRenderedPageBreak/>
              <w:t xml:space="preserve">This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theme 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comprised role of counsellor</w:t>
            </w:r>
            <w:r w:rsidR="00544306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and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other</w:t>
            </w:r>
            <w:r w:rsidR="00544306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supportive figures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in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facilitating 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solving 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of 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problems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 xml:space="preserve"> among adolescents.</w:t>
            </w:r>
          </w:p>
        </w:tc>
        <w:tc>
          <w:tcPr>
            <w:tcW w:w="2410" w:type="dxa"/>
            <w:vMerge w:val="restart"/>
          </w:tcPr>
          <w:p w14:paraId="40EE14C6" w14:textId="3C272C6F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lastRenderedPageBreak/>
              <w:t>Counsellors as agents of change</w:t>
            </w:r>
          </w:p>
        </w:tc>
        <w:tc>
          <w:tcPr>
            <w:tcW w:w="3556" w:type="dxa"/>
          </w:tcPr>
          <w:p w14:paraId="089FB4B8" w14:textId="514EBF55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Warm and empathic interactions </w:t>
            </w:r>
          </w:p>
        </w:tc>
        <w:tc>
          <w:tcPr>
            <w:tcW w:w="0" w:type="auto"/>
          </w:tcPr>
          <w:p w14:paraId="71E4A093" w14:textId="743493AE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Facilitati</w:t>
            </w:r>
            <w:r w:rsidR="002B5EDF">
              <w:rPr>
                <w:rFonts w:ascii="Times New Roman" w:hAnsi="Times New Roman" w:cs="Times New Roman"/>
                <w:szCs w:val="24"/>
                <w:lang w:val="en-GB"/>
              </w:rPr>
              <w:t>ve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/no impact</w:t>
            </w:r>
          </w:p>
        </w:tc>
      </w:tr>
      <w:tr w:rsidR="00187358" w:rsidRPr="005F208D" w14:paraId="31BD21D5" w14:textId="77777777" w:rsidTr="005F208D">
        <w:tc>
          <w:tcPr>
            <w:tcW w:w="3964" w:type="dxa"/>
            <w:vMerge/>
          </w:tcPr>
          <w:p w14:paraId="34ED0E3C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0547D3CA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2F94A481" w14:textId="77ABB143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Directive advice from counsellors </w:t>
            </w:r>
          </w:p>
        </w:tc>
        <w:tc>
          <w:tcPr>
            <w:tcW w:w="0" w:type="auto"/>
          </w:tcPr>
          <w:p w14:paraId="7477C493" w14:textId="791F4E5A" w:rsidR="00187358" w:rsidRPr="005F208D" w:rsidRDefault="002B5EDF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Facilitati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ve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/no impact</w:t>
            </w:r>
          </w:p>
        </w:tc>
      </w:tr>
      <w:tr w:rsidR="00187358" w:rsidRPr="005F208D" w14:paraId="09F74594" w14:textId="77777777" w:rsidTr="005F208D">
        <w:tc>
          <w:tcPr>
            <w:tcW w:w="3964" w:type="dxa"/>
            <w:vMerge/>
          </w:tcPr>
          <w:p w14:paraId="5A850F21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3DA24A97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16146863" w14:textId="60CCA27E" w:rsidR="00187358" w:rsidRPr="005F208D" w:rsidRDefault="00AB404F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Helped to navigate through </w:t>
            </w:r>
            <w:r w:rsidR="002B5EDF">
              <w:rPr>
                <w:rFonts w:ascii="Times New Roman" w:hAnsi="Times New Roman" w:cs="Times New Roman"/>
                <w:szCs w:val="24"/>
                <w:lang w:val="en-GB"/>
              </w:rPr>
              <w:t>POD booklet</w:t>
            </w:r>
          </w:p>
        </w:tc>
        <w:tc>
          <w:tcPr>
            <w:tcW w:w="0" w:type="auto"/>
          </w:tcPr>
          <w:p w14:paraId="27F5562A" w14:textId="4B3B0979" w:rsidR="00187358" w:rsidRPr="005F208D" w:rsidRDefault="002B5EDF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Facilitati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ve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/no impact</w:t>
            </w:r>
          </w:p>
        </w:tc>
      </w:tr>
      <w:tr w:rsidR="00187358" w:rsidRPr="005F208D" w14:paraId="4830879A" w14:textId="77777777" w:rsidTr="005F208D">
        <w:tc>
          <w:tcPr>
            <w:tcW w:w="3964" w:type="dxa"/>
            <w:vMerge/>
          </w:tcPr>
          <w:p w14:paraId="1BADAE3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71026659" w14:textId="7B2543DF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Researchers as unintended counsellors</w:t>
            </w:r>
          </w:p>
        </w:tc>
        <w:tc>
          <w:tcPr>
            <w:tcW w:w="3556" w:type="dxa"/>
          </w:tcPr>
          <w:p w14:paraId="041D5EC5" w14:textId="1038D663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Researchers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perceived 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as “counsellors” or “teachers”</w:t>
            </w:r>
          </w:p>
        </w:tc>
        <w:tc>
          <w:tcPr>
            <w:tcW w:w="0" w:type="auto"/>
          </w:tcPr>
          <w:p w14:paraId="75C9578C" w14:textId="66F8ACE2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6793DF9C" w14:textId="77777777" w:rsidTr="005F208D">
        <w:tc>
          <w:tcPr>
            <w:tcW w:w="3964" w:type="dxa"/>
            <w:vMerge/>
          </w:tcPr>
          <w:p w14:paraId="08CEEE99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05A41A49" w14:textId="340EF6DB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nvolving trusted others in problem solving</w:t>
            </w:r>
          </w:p>
        </w:tc>
        <w:tc>
          <w:tcPr>
            <w:tcW w:w="3556" w:type="dxa"/>
          </w:tcPr>
          <w:p w14:paraId="03910690" w14:textId="33B80AAA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nvolved trusted others</w:t>
            </w:r>
          </w:p>
        </w:tc>
        <w:tc>
          <w:tcPr>
            <w:tcW w:w="0" w:type="auto"/>
          </w:tcPr>
          <w:p w14:paraId="6DB583F2" w14:textId="6CB64364" w:rsidR="00187358" w:rsidRPr="005F208D" w:rsidRDefault="002B5EDF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Facilitati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ve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/no impact</w:t>
            </w:r>
          </w:p>
        </w:tc>
      </w:tr>
      <w:tr w:rsidR="00187358" w:rsidRPr="005F208D" w14:paraId="4CAA539E" w14:textId="77777777" w:rsidTr="005F208D">
        <w:tc>
          <w:tcPr>
            <w:tcW w:w="3964" w:type="dxa"/>
            <w:vMerge/>
          </w:tcPr>
          <w:p w14:paraId="4536BC2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5FDE322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6A38307B" w14:textId="1C8DCB80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Did not involve others</w:t>
            </w:r>
          </w:p>
        </w:tc>
        <w:tc>
          <w:tcPr>
            <w:tcW w:w="0" w:type="auto"/>
          </w:tcPr>
          <w:p w14:paraId="08A8BEBF" w14:textId="40382A4E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Apprehension about privacy/ not being supported</w:t>
            </w:r>
          </w:p>
        </w:tc>
      </w:tr>
      <w:tr w:rsidR="00187358" w:rsidRPr="005F208D" w14:paraId="61245D88" w14:textId="77777777" w:rsidTr="005F208D">
        <w:tc>
          <w:tcPr>
            <w:tcW w:w="3964" w:type="dxa"/>
            <w:vMerge w:val="restart"/>
          </w:tcPr>
          <w:p w14:paraId="4DA94DA5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Recommended modifications for intervention delivery:</w:t>
            </w:r>
          </w:p>
          <w:p w14:paraId="2EF657E3" w14:textId="731489A1" w:rsidR="00187358" w:rsidRPr="005F208D" w:rsidRDefault="00187358" w:rsidP="00187358">
            <w:pP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This theme c</w:t>
            </w:r>
            <w:r w:rsidRPr="005F208D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omprised programme components that could be optimised to have a greater impact among adolescents in schools</w:t>
            </w:r>
            <w:r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.</w:t>
            </w:r>
          </w:p>
        </w:tc>
        <w:tc>
          <w:tcPr>
            <w:tcW w:w="2410" w:type="dxa"/>
            <w:vMerge w:val="restart"/>
          </w:tcPr>
          <w:p w14:paraId="3B966EBD" w14:textId="723C1F8C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More </w:t>
            </w:r>
            <w:r w:rsidR="00DB65F1" w:rsidRPr="005F208D">
              <w:rPr>
                <w:rFonts w:ascii="Times New Roman" w:hAnsi="Times New Roman" w:cs="Times New Roman"/>
                <w:szCs w:val="24"/>
                <w:lang w:val="en-GB"/>
              </w:rPr>
              <w:t>flexib</w:t>
            </w:r>
            <w:r w:rsidR="00DB65F1">
              <w:rPr>
                <w:rFonts w:ascii="Times New Roman" w:hAnsi="Times New Roman" w:cs="Times New Roman"/>
                <w:szCs w:val="24"/>
                <w:lang w:val="en-GB"/>
              </w:rPr>
              <w:t>le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 and </w:t>
            </w:r>
            <w:r w:rsidR="00DB65F1">
              <w:rPr>
                <w:rFonts w:ascii="Times New Roman" w:hAnsi="Times New Roman" w:cs="Times New Roman"/>
                <w:szCs w:val="24"/>
                <w:lang w:val="en-GB"/>
              </w:rPr>
              <w:t xml:space="preserve">private ways </w:t>
            </w:r>
            <w:r w:rsidR="001C76B3">
              <w:rPr>
                <w:rFonts w:ascii="Times New Roman" w:hAnsi="Times New Roman" w:cs="Times New Roman"/>
                <w:szCs w:val="24"/>
                <w:lang w:val="en-GB"/>
              </w:rPr>
              <w:t>to access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 the interventions</w:t>
            </w:r>
          </w:p>
        </w:tc>
        <w:tc>
          <w:tcPr>
            <w:tcW w:w="3556" w:type="dxa"/>
          </w:tcPr>
          <w:p w14:paraId="1523293F" w14:textId="7F5F4059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Flexibility around session timings</w:t>
            </w:r>
          </w:p>
        </w:tc>
        <w:tc>
          <w:tcPr>
            <w:tcW w:w="0" w:type="auto"/>
          </w:tcPr>
          <w:p w14:paraId="00F20E89" w14:textId="63AC4862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Discreet methods for calling students/ more agency</w:t>
            </w:r>
            <w:r w:rsidR="007772A5">
              <w:rPr>
                <w:rFonts w:ascii="Times New Roman" w:hAnsi="Times New Roman" w:cs="Times New Roman"/>
                <w:szCs w:val="24"/>
                <w:lang w:val="en-GB"/>
              </w:rPr>
              <w:t xml:space="preserve"> to students in scheduling sessions</w:t>
            </w:r>
          </w:p>
        </w:tc>
      </w:tr>
      <w:tr w:rsidR="00187358" w:rsidRPr="005F208D" w14:paraId="53CEE68B" w14:textId="77777777" w:rsidTr="005F208D">
        <w:tc>
          <w:tcPr>
            <w:tcW w:w="3964" w:type="dxa"/>
            <w:vMerge/>
          </w:tcPr>
          <w:p w14:paraId="50AB5426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57C82320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33F85CFD" w14:textId="55E19A30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Discreet locations for counselling </w:t>
            </w:r>
          </w:p>
        </w:tc>
        <w:tc>
          <w:tcPr>
            <w:tcW w:w="0" w:type="auto"/>
          </w:tcPr>
          <w:p w14:paraId="5A1431FF" w14:textId="697F7B01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Session/ stor</w:t>
            </w:r>
            <w:r w:rsidR="007772A5">
              <w:rPr>
                <w:rFonts w:ascii="Times New Roman" w:hAnsi="Times New Roman" w:cs="Times New Roman"/>
                <w:szCs w:val="24"/>
                <w:lang w:val="en-GB"/>
              </w:rPr>
              <w:t>ing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 material</w:t>
            </w:r>
          </w:p>
        </w:tc>
      </w:tr>
      <w:tr w:rsidR="00187358" w:rsidRPr="005F208D" w14:paraId="09963C03" w14:textId="77777777" w:rsidTr="005F208D">
        <w:tc>
          <w:tcPr>
            <w:tcW w:w="3964" w:type="dxa"/>
            <w:vMerge/>
          </w:tcPr>
          <w:p w14:paraId="4B251A5A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6970BBDF" w14:textId="4629FE43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Greater personalisation of the counselling process</w:t>
            </w:r>
          </w:p>
        </w:tc>
        <w:tc>
          <w:tcPr>
            <w:tcW w:w="3556" w:type="dxa"/>
          </w:tcPr>
          <w:p w14:paraId="24E4374D" w14:textId="73DFFFAE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Responsiveness to participants’ needs and preferences</w:t>
            </w:r>
          </w:p>
        </w:tc>
        <w:tc>
          <w:tcPr>
            <w:tcW w:w="0" w:type="auto"/>
          </w:tcPr>
          <w:p w14:paraId="622A3DEB" w14:textId="5D37D53A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081A9633" w14:textId="77777777" w:rsidTr="005F208D">
        <w:tc>
          <w:tcPr>
            <w:tcW w:w="3964" w:type="dxa"/>
            <w:vMerge/>
          </w:tcPr>
          <w:p w14:paraId="41E77D3E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68BC875E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23A204CE" w14:textId="7ACCEA4F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More guidance time</w:t>
            </w:r>
            <w:r w:rsidR="00117DCA">
              <w:rPr>
                <w:rFonts w:ascii="Times New Roman" w:hAnsi="Times New Roman" w:cs="Times New Roman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if needed</w:t>
            </w:r>
          </w:p>
        </w:tc>
        <w:tc>
          <w:tcPr>
            <w:tcW w:w="0" w:type="auto"/>
          </w:tcPr>
          <w:p w14:paraId="199F1CA5" w14:textId="78F229C4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2079C6C1" w14:textId="77777777" w:rsidTr="005F208D">
        <w:tc>
          <w:tcPr>
            <w:tcW w:w="3964" w:type="dxa"/>
            <w:vMerge/>
          </w:tcPr>
          <w:p w14:paraId="6388F82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18A60CA7" w14:textId="193E78BD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Enhanced materials</w:t>
            </w:r>
          </w:p>
        </w:tc>
        <w:tc>
          <w:tcPr>
            <w:tcW w:w="3556" w:type="dxa"/>
          </w:tcPr>
          <w:p w14:paraId="35401386" w14:textId="0CBA45C3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Improvement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in 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content</w:t>
            </w:r>
          </w:p>
        </w:tc>
        <w:tc>
          <w:tcPr>
            <w:tcW w:w="0" w:type="auto"/>
          </w:tcPr>
          <w:p w14:paraId="7639BFA3" w14:textId="33FC7686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ore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 readymade solutions/ use of humour/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use of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 videos/ more reflective exercises </w:t>
            </w:r>
          </w:p>
        </w:tc>
      </w:tr>
      <w:tr w:rsidR="00187358" w:rsidRPr="005F208D" w14:paraId="7E43B28A" w14:textId="77777777" w:rsidTr="005F208D">
        <w:tc>
          <w:tcPr>
            <w:tcW w:w="3964" w:type="dxa"/>
            <w:vMerge/>
          </w:tcPr>
          <w:p w14:paraId="10E54C8A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47B6106A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2EA09AE2" w14:textId="186E543B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mprovement in design</w:t>
            </w:r>
          </w:p>
        </w:tc>
        <w:tc>
          <w:tcPr>
            <w:tcW w:w="0" w:type="auto"/>
          </w:tcPr>
          <w:p w14:paraId="6262AAEA" w14:textId="7647AE1A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</w:t>
            </w: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ature looking character graphics/ three booklets into a single volume</w:t>
            </w:r>
          </w:p>
        </w:tc>
      </w:tr>
      <w:tr w:rsidR="00187358" w:rsidRPr="005F208D" w14:paraId="253147A7" w14:textId="77777777" w:rsidTr="005F208D">
        <w:tc>
          <w:tcPr>
            <w:tcW w:w="3964" w:type="dxa"/>
            <w:vMerge/>
          </w:tcPr>
          <w:p w14:paraId="7ACA9B5F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 w:val="restart"/>
          </w:tcPr>
          <w:p w14:paraId="49B793BB" w14:textId="0D804701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ncreased availability of interventions</w:t>
            </w:r>
          </w:p>
        </w:tc>
        <w:tc>
          <w:tcPr>
            <w:tcW w:w="3556" w:type="dxa"/>
          </w:tcPr>
          <w:p w14:paraId="22AB4F77" w14:textId="1ED47668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Available throughout the academic year</w:t>
            </w:r>
          </w:p>
        </w:tc>
        <w:tc>
          <w:tcPr>
            <w:tcW w:w="0" w:type="auto"/>
          </w:tcPr>
          <w:p w14:paraId="21145C9A" w14:textId="461B475B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021B415F" w14:textId="77777777" w:rsidTr="005F208D">
        <w:tc>
          <w:tcPr>
            <w:tcW w:w="3964" w:type="dxa"/>
            <w:vMerge/>
          </w:tcPr>
          <w:p w14:paraId="35B87860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00EED2C5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65188583" w14:textId="0C5959B8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 xml:space="preserve">Extended to younger age groups </w:t>
            </w:r>
          </w:p>
        </w:tc>
        <w:tc>
          <w:tcPr>
            <w:tcW w:w="0" w:type="auto"/>
          </w:tcPr>
          <w:p w14:paraId="78C6EA66" w14:textId="02C98CAA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  <w:tr w:rsidR="00187358" w:rsidRPr="005F208D" w14:paraId="7E612A5C" w14:textId="77777777" w:rsidTr="005F208D">
        <w:tc>
          <w:tcPr>
            <w:tcW w:w="3964" w:type="dxa"/>
            <w:vMerge/>
          </w:tcPr>
          <w:p w14:paraId="35186D42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2410" w:type="dxa"/>
            <w:vMerge/>
          </w:tcPr>
          <w:p w14:paraId="05245E76" w14:textId="77777777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3556" w:type="dxa"/>
          </w:tcPr>
          <w:p w14:paraId="5F489468" w14:textId="122C00C3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Implemented on a wider scale across schools</w:t>
            </w:r>
          </w:p>
        </w:tc>
        <w:tc>
          <w:tcPr>
            <w:tcW w:w="0" w:type="auto"/>
          </w:tcPr>
          <w:p w14:paraId="7E7234D1" w14:textId="71B6A2D4" w:rsidR="00187358" w:rsidRPr="005F208D" w:rsidRDefault="00187358" w:rsidP="00187358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F208D">
              <w:rPr>
                <w:rFonts w:ascii="Times New Roman" w:hAnsi="Times New Roman" w:cs="Times New Roman"/>
                <w:szCs w:val="24"/>
                <w:lang w:val="en-GB"/>
              </w:rPr>
              <w:t>Present/absent</w:t>
            </w:r>
          </w:p>
        </w:tc>
      </w:tr>
    </w:tbl>
    <w:p w14:paraId="4394F625" w14:textId="77777777" w:rsidR="00753F27" w:rsidRPr="005F208D" w:rsidRDefault="00753F27">
      <w:pPr>
        <w:rPr>
          <w:rFonts w:ascii="Times New Roman" w:hAnsi="Times New Roman" w:cs="Times New Roman"/>
          <w:szCs w:val="24"/>
          <w:lang w:val="en-GB"/>
        </w:rPr>
      </w:pPr>
    </w:p>
    <w:sectPr w:rsidR="00753F27" w:rsidRPr="005F208D" w:rsidSect="005F20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398F7" w14:textId="77777777" w:rsidR="00EE109A" w:rsidRDefault="00EE109A" w:rsidP="00EE109A">
      <w:r>
        <w:separator/>
      </w:r>
    </w:p>
  </w:endnote>
  <w:endnote w:type="continuationSeparator" w:id="0">
    <w:p w14:paraId="11F62C49" w14:textId="77777777" w:rsidR="00EE109A" w:rsidRDefault="00EE109A" w:rsidP="00EE109A">
      <w:r>
        <w:continuationSeparator/>
      </w:r>
    </w:p>
  </w:endnote>
  <w:endnote w:type="continuationNotice" w:id="1">
    <w:p w14:paraId="535EA5BC" w14:textId="77777777" w:rsidR="00093603" w:rsidRDefault="000936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632B9" w14:textId="77777777" w:rsidR="00EE109A" w:rsidRDefault="00EE109A" w:rsidP="00EE109A">
      <w:r>
        <w:separator/>
      </w:r>
    </w:p>
  </w:footnote>
  <w:footnote w:type="continuationSeparator" w:id="0">
    <w:p w14:paraId="041B93B6" w14:textId="77777777" w:rsidR="00EE109A" w:rsidRDefault="00EE109A" w:rsidP="00EE109A">
      <w:r>
        <w:continuationSeparator/>
      </w:r>
    </w:p>
  </w:footnote>
  <w:footnote w:type="continuationNotice" w:id="1">
    <w:p w14:paraId="3E794F40" w14:textId="77777777" w:rsidR="00093603" w:rsidRDefault="00093603"/>
  </w:footnote>
  <w:footnote w:id="2">
    <w:p w14:paraId="2D064B59" w14:textId="75694D72" w:rsidR="00EE109A" w:rsidRPr="00613518" w:rsidRDefault="00EE109A">
      <w:pPr>
        <w:pStyle w:val="FootnoteText"/>
        <w:rPr>
          <w:rFonts w:ascii="Times New Roman" w:hAnsi="Times New Roman" w:cs="Times New Roman"/>
          <w:lang w:val="en-US"/>
        </w:rPr>
      </w:pPr>
      <w:r w:rsidRPr="00613518">
        <w:rPr>
          <w:rStyle w:val="FootnoteReference"/>
          <w:rFonts w:ascii="Times New Roman" w:hAnsi="Times New Roman" w:cs="Times New Roman"/>
        </w:rPr>
        <w:footnoteRef/>
      </w:r>
      <w:r w:rsidRPr="00613518">
        <w:rPr>
          <w:rFonts w:ascii="Times New Roman" w:hAnsi="Times New Roman" w:cs="Times New Roman"/>
        </w:rPr>
        <w:t xml:space="preserve"> Lazarus, R. S., &amp; Folkman, S. (1984). Stress, Appraisal, and Coping. Springer Publishing Company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8C1BCF"/>
    <w:multiLevelType w:val="hybridMultilevel"/>
    <w:tmpl w:val="09CADE30"/>
    <w:lvl w:ilvl="0" w:tplc="7388C4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046D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64F6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00D2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CAC9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46B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D90A0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2C0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AAF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296665E"/>
    <w:multiLevelType w:val="hybridMultilevel"/>
    <w:tmpl w:val="D64EF4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8962601">
    <w:abstractNumId w:val="0"/>
  </w:num>
  <w:num w:numId="2" w16cid:durableId="17731623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F27"/>
    <w:rsid w:val="00093603"/>
    <w:rsid w:val="000D1722"/>
    <w:rsid w:val="001050A7"/>
    <w:rsid w:val="00117DCA"/>
    <w:rsid w:val="00187358"/>
    <w:rsid w:val="001C2190"/>
    <w:rsid w:val="001C76B3"/>
    <w:rsid w:val="002B256D"/>
    <w:rsid w:val="002B5EDF"/>
    <w:rsid w:val="00305E49"/>
    <w:rsid w:val="00400D57"/>
    <w:rsid w:val="004B0ADF"/>
    <w:rsid w:val="004F2DF1"/>
    <w:rsid w:val="00503C98"/>
    <w:rsid w:val="00544306"/>
    <w:rsid w:val="00556740"/>
    <w:rsid w:val="005F208D"/>
    <w:rsid w:val="005F525B"/>
    <w:rsid w:val="00613518"/>
    <w:rsid w:val="006A2C51"/>
    <w:rsid w:val="006B0889"/>
    <w:rsid w:val="006E511D"/>
    <w:rsid w:val="00702F00"/>
    <w:rsid w:val="00753F27"/>
    <w:rsid w:val="007567CA"/>
    <w:rsid w:val="00766E13"/>
    <w:rsid w:val="007772A5"/>
    <w:rsid w:val="009F7063"/>
    <w:rsid w:val="00A01403"/>
    <w:rsid w:val="00AB404F"/>
    <w:rsid w:val="00AD3284"/>
    <w:rsid w:val="00AE7EF4"/>
    <w:rsid w:val="00B13B10"/>
    <w:rsid w:val="00C13656"/>
    <w:rsid w:val="00DB65F1"/>
    <w:rsid w:val="00E32031"/>
    <w:rsid w:val="00EC7987"/>
    <w:rsid w:val="00EE109A"/>
    <w:rsid w:val="00F02AE1"/>
    <w:rsid w:val="00F21B50"/>
    <w:rsid w:val="00FE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CF131"/>
  <w15:chartTrackingRefBased/>
  <w15:docId w15:val="{2252E3E1-194D-E943-9AAB-5DBA33CA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3F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2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190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190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190"/>
    <w:rPr>
      <w:b/>
      <w:bCs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09A"/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09A"/>
    <w:rPr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E109A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0936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3603"/>
  </w:style>
  <w:style w:type="paragraph" w:styleId="Footer">
    <w:name w:val="footer"/>
    <w:basedOn w:val="Normal"/>
    <w:link w:val="FooterChar"/>
    <w:uiPriority w:val="99"/>
    <w:semiHidden/>
    <w:unhideWhenUsed/>
    <w:rsid w:val="000936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3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2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87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4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203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54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SPC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20</cp:revision>
  <dcterms:created xsi:type="dcterms:W3CDTF">2022-10-05T01:08:00Z</dcterms:created>
  <dcterms:modified xsi:type="dcterms:W3CDTF">2022-10-08T19:02:00Z</dcterms:modified>
</cp:coreProperties>
</file>